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D239AD" w14:textId="634147F4" w:rsidR="00315D34" w:rsidRPr="00315D34" w:rsidRDefault="00315D34" w:rsidP="00315D34">
      <w:pPr>
        <w:spacing w:line="360" w:lineRule="auto"/>
        <w:rPr>
          <w:rFonts w:ascii="Times New Roman" w:hAnsi="Times New Roman" w:cs="Times New Roman"/>
          <w:sz w:val="22"/>
        </w:rPr>
      </w:pPr>
      <w:r w:rsidRPr="00764534">
        <w:rPr>
          <w:rFonts w:ascii="Times New Roman" w:hAnsi="Times New Roman" w:cs="Times New Roman"/>
          <w:b/>
          <w:bCs/>
          <w:sz w:val="22"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:lang w:val="en-GB"/>
        </w:rPr>
        <w:t>Table 1</w:t>
      </w:r>
      <w:bookmarkStart w:id="0" w:name="_Hlk55658197"/>
      <w:r w:rsidRPr="00764534">
        <w:rPr>
          <w:rFonts w:ascii="Times New Roman" w:hAnsi="Times New Roman" w:cs="Times New Roman"/>
          <w:sz w:val="22"/>
          <w:lang w:val="en-GB"/>
        </w:rPr>
        <w:t xml:space="preserve"> </w:t>
      </w:r>
      <w:r w:rsidRPr="00FC1574">
        <w:rPr>
          <w:rFonts w:ascii="Times New Roman" w:hAnsi="Times New Roman" w:cs="Times New Roman"/>
          <w:b/>
          <w:bCs/>
          <w:sz w:val="22"/>
          <w:lang w:val="en-GB"/>
        </w:rPr>
        <w:t>|</w:t>
      </w:r>
      <w:bookmarkEnd w:id="0"/>
      <w:r>
        <w:rPr>
          <w:rFonts w:ascii="Times New Roman" w:hAnsi="Times New Roman" w:cs="Times New Roman"/>
          <w:b/>
          <w:bCs/>
          <w:sz w:val="22"/>
          <w:lang w:val="en-GB"/>
        </w:rPr>
        <w:t xml:space="preserve"> </w:t>
      </w:r>
      <w:r w:rsidRPr="00655C8C">
        <w:rPr>
          <w:rFonts w:ascii="Times New Roman" w:hAnsi="Times New Roman" w:cs="Times New Roman"/>
          <w:sz w:val="22"/>
        </w:rPr>
        <w:t xml:space="preserve">Prediction </w:t>
      </w:r>
      <w:r w:rsidRPr="00655C8C">
        <w:rPr>
          <w:rFonts w:ascii="Times New Roman" w:hAnsi="Times New Roman" w:cs="Times New Roman" w:hint="eastAsia"/>
          <w:sz w:val="22"/>
        </w:rPr>
        <w:t>performance</w:t>
      </w:r>
      <w:r w:rsidRPr="00655C8C">
        <w:rPr>
          <w:rFonts w:ascii="Times New Roman" w:hAnsi="Times New Roman" w:cs="Times New Roman"/>
          <w:sz w:val="22"/>
        </w:rPr>
        <w:t xml:space="preserve"> of ALNFM according to </w:t>
      </w:r>
      <w:proofErr w:type="spellStart"/>
      <w:r w:rsidRPr="00655C8C">
        <w:rPr>
          <w:rFonts w:ascii="Times New Roman" w:hAnsi="Times New Roman" w:cs="Times New Roman"/>
          <w:sz w:val="22"/>
        </w:rPr>
        <w:t>tumour</w:t>
      </w:r>
      <w:proofErr w:type="spellEnd"/>
      <w:r w:rsidRPr="00655C8C">
        <w:rPr>
          <w:rFonts w:ascii="Times New Roman" w:hAnsi="Times New Roman" w:cs="Times New Roman"/>
          <w:sz w:val="22"/>
        </w:rPr>
        <w:t xml:space="preserve"> size on US.</w:t>
      </w:r>
    </w:p>
    <w:tbl>
      <w:tblPr>
        <w:tblStyle w:val="a7"/>
        <w:tblW w:w="893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709"/>
        <w:gridCol w:w="708"/>
        <w:gridCol w:w="284"/>
        <w:gridCol w:w="2126"/>
        <w:gridCol w:w="709"/>
        <w:gridCol w:w="709"/>
      </w:tblGrid>
      <w:tr w:rsidR="00D53D0F" w:rsidRPr="00FC1574" w14:paraId="7104F9E4" w14:textId="77777777" w:rsidTr="00B85B84">
        <w:trPr>
          <w:jc w:val="center"/>
        </w:trPr>
        <w:tc>
          <w:tcPr>
            <w:tcW w:w="1560" w:type="dxa"/>
            <w:tcBorders>
              <w:top w:val="single" w:sz="12" w:space="0" w:color="auto"/>
              <w:bottom w:val="nil"/>
            </w:tcBorders>
          </w:tcPr>
          <w:p w14:paraId="1716491F" w14:textId="77777777" w:rsidR="00D53D0F" w:rsidRPr="003B1D83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54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CFFD86B" w14:textId="77777777" w:rsidR="00D53D0F" w:rsidRDefault="00D53D0F" w:rsidP="00B85B8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raining set(n=523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0E1E5684" w14:textId="77777777" w:rsidR="00D53D0F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CE9D108" w14:textId="77777777" w:rsidR="00D53D0F" w:rsidRDefault="00D53D0F" w:rsidP="00B85B84">
            <w:pPr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est set(n=220)</w:t>
            </w:r>
          </w:p>
        </w:tc>
      </w:tr>
      <w:tr w:rsidR="00D53D0F" w:rsidRPr="00FC1574" w14:paraId="1948B1C8" w14:textId="77777777" w:rsidTr="00B85B84">
        <w:trPr>
          <w:jc w:val="center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66F3A5CC" w14:textId="77777777" w:rsidR="00D53D0F" w:rsidRPr="00FC1574" w:rsidRDefault="00D53D0F" w:rsidP="00B85B8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US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  <w:lang w:val="en-GB"/>
              </w:rPr>
              <w:t>tumor</w:t>
            </w:r>
            <w:proofErr w:type="spell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siz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C2C7A9F" w14:textId="77777777" w:rsidR="00D53D0F" w:rsidRPr="00FC1574" w:rsidRDefault="00D53D0F" w:rsidP="00B85B84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lang w:val="en-GB"/>
              </w:rPr>
              <w:t>NO.of</w:t>
            </w:r>
            <w:proofErr w:type="spell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patients</w:t>
            </w:r>
            <w:r w:rsidRPr="00FC1574">
              <w:rPr>
                <w:rFonts w:ascii="Times New Roman" w:hAnsi="Times New Roman" w:cs="Times New Roman"/>
                <w:sz w:val="22"/>
                <w:lang w:val="en-GB"/>
              </w:rPr>
              <w:t>, n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168F4BD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Se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281BB5E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pe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4" w:space="0" w:color="auto"/>
            </w:tcBorders>
          </w:tcPr>
          <w:p w14:paraId="75FDF4A4" w14:textId="77777777" w:rsidR="00D53D0F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A9F1C35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lang w:val="en-GB"/>
              </w:rPr>
              <w:t>No.of</w:t>
            </w:r>
            <w:proofErr w:type="spellEnd"/>
            <w:r>
              <w:rPr>
                <w:rFonts w:ascii="Times New Roman" w:hAnsi="Times New Roman" w:cs="Times New Roman"/>
                <w:sz w:val="22"/>
                <w:lang w:val="en-GB"/>
              </w:rPr>
              <w:t xml:space="preserve"> patients</w:t>
            </w:r>
            <w:r w:rsidRPr="00FC1574">
              <w:rPr>
                <w:rFonts w:ascii="Times New Roman" w:hAnsi="Times New Roman" w:cs="Times New Roman"/>
                <w:sz w:val="22"/>
                <w:lang w:val="en-GB"/>
              </w:rPr>
              <w:t>, n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509F4FF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e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A08A903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S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pe</w:t>
            </w:r>
            <w:proofErr w:type="spellEnd"/>
          </w:p>
        </w:tc>
      </w:tr>
      <w:tr w:rsidR="00D53D0F" w:rsidRPr="00FC1574" w14:paraId="6C8B56D3" w14:textId="77777777" w:rsidTr="00B85B84">
        <w:trPr>
          <w:trHeight w:val="270"/>
          <w:jc w:val="center"/>
        </w:trPr>
        <w:tc>
          <w:tcPr>
            <w:tcW w:w="1560" w:type="dxa"/>
            <w:tcBorders>
              <w:top w:val="single" w:sz="4" w:space="0" w:color="auto"/>
            </w:tcBorders>
          </w:tcPr>
          <w:p w14:paraId="14D90965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≤</w:t>
            </w: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1.5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mm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54A22F5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41(46.08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82C04D7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6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7BC2A543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9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54AF086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FA482E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9(45.00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AAFDE28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6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EA8F61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92</w:t>
            </w:r>
          </w:p>
        </w:tc>
      </w:tr>
      <w:tr w:rsidR="00D53D0F" w:rsidRPr="00FC1574" w14:paraId="05BAF904" w14:textId="77777777" w:rsidTr="00B85B84">
        <w:trPr>
          <w:trHeight w:val="352"/>
          <w:jc w:val="center"/>
        </w:trPr>
        <w:tc>
          <w:tcPr>
            <w:tcW w:w="1560" w:type="dxa"/>
          </w:tcPr>
          <w:p w14:paraId="388ECDA5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&gt;21.5mm</w:t>
            </w:r>
          </w:p>
        </w:tc>
        <w:tc>
          <w:tcPr>
            <w:tcW w:w="2126" w:type="dxa"/>
          </w:tcPr>
          <w:p w14:paraId="5974097B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82(53.92)</w:t>
            </w:r>
          </w:p>
        </w:tc>
        <w:tc>
          <w:tcPr>
            <w:tcW w:w="709" w:type="dxa"/>
          </w:tcPr>
          <w:p w14:paraId="539CAC04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85</w:t>
            </w:r>
          </w:p>
        </w:tc>
        <w:tc>
          <w:tcPr>
            <w:tcW w:w="708" w:type="dxa"/>
          </w:tcPr>
          <w:p w14:paraId="3C800AB7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90</w:t>
            </w:r>
          </w:p>
        </w:tc>
        <w:tc>
          <w:tcPr>
            <w:tcW w:w="284" w:type="dxa"/>
          </w:tcPr>
          <w:p w14:paraId="1727F296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6" w:type="dxa"/>
          </w:tcPr>
          <w:p w14:paraId="729231BE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lang w:val="en-GB"/>
              </w:rPr>
              <w:t>121(55.00)</w:t>
            </w:r>
          </w:p>
        </w:tc>
        <w:tc>
          <w:tcPr>
            <w:tcW w:w="709" w:type="dxa"/>
          </w:tcPr>
          <w:p w14:paraId="6D8B2A46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87</w:t>
            </w:r>
          </w:p>
        </w:tc>
        <w:tc>
          <w:tcPr>
            <w:tcW w:w="709" w:type="dxa"/>
          </w:tcPr>
          <w:p w14:paraId="0EE1C122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82</w:t>
            </w:r>
          </w:p>
        </w:tc>
      </w:tr>
      <w:tr w:rsidR="00D53D0F" w:rsidRPr="00FC1574" w14:paraId="08917B3E" w14:textId="77777777" w:rsidTr="00B85B84">
        <w:trPr>
          <w:trHeight w:val="352"/>
          <w:jc w:val="center"/>
        </w:trPr>
        <w:tc>
          <w:tcPr>
            <w:tcW w:w="1560" w:type="dxa"/>
          </w:tcPr>
          <w:p w14:paraId="70EFC2C0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&gt;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35mm</w:t>
            </w:r>
          </w:p>
        </w:tc>
        <w:tc>
          <w:tcPr>
            <w:tcW w:w="2126" w:type="dxa"/>
          </w:tcPr>
          <w:p w14:paraId="390F37B6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09(20.84)</w:t>
            </w:r>
          </w:p>
        </w:tc>
        <w:tc>
          <w:tcPr>
            <w:tcW w:w="709" w:type="dxa"/>
          </w:tcPr>
          <w:p w14:paraId="17D9139E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90</w:t>
            </w:r>
          </w:p>
        </w:tc>
        <w:tc>
          <w:tcPr>
            <w:tcW w:w="708" w:type="dxa"/>
          </w:tcPr>
          <w:p w14:paraId="7DD24759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82</w:t>
            </w:r>
          </w:p>
        </w:tc>
        <w:tc>
          <w:tcPr>
            <w:tcW w:w="284" w:type="dxa"/>
          </w:tcPr>
          <w:p w14:paraId="07080EF5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126" w:type="dxa"/>
          </w:tcPr>
          <w:p w14:paraId="5B327696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5(20.45)</w:t>
            </w:r>
          </w:p>
        </w:tc>
        <w:tc>
          <w:tcPr>
            <w:tcW w:w="709" w:type="dxa"/>
          </w:tcPr>
          <w:p w14:paraId="39FC516D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93</w:t>
            </w:r>
          </w:p>
        </w:tc>
        <w:tc>
          <w:tcPr>
            <w:tcW w:w="709" w:type="dxa"/>
          </w:tcPr>
          <w:p w14:paraId="1FCCA2E2" w14:textId="77777777" w:rsidR="00D53D0F" w:rsidRPr="00FC1574" w:rsidRDefault="00D53D0F" w:rsidP="00B85B84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lang w:val="en-GB"/>
              </w:rPr>
              <w:t>.73</w:t>
            </w:r>
          </w:p>
        </w:tc>
      </w:tr>
    </w:tbl>
    <w:p w14:paraId="396C9ED6" w14:textId="77777777" w:rsidR="00D53D0F" w:rsidRPr="00315D34" w:rsidRDefault="00D53D0F">
      <w:pPr>
        <w:rPr>
          <w:rFonts w:hint="eastAsia"/>
          <w:lang w:val="en-GB"/>
        </w:rPr>
      </w:pPr>
    </w:p>
    <w:sectPr w:rsidR="00D53D0F" w:rsidRPr="00315D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635E54" w14:textId="77777777" w:rsidR="0080331E" w:rsidRDefault="0080331E" w:rsidP="00315D34">
      <w:r>
        <w:separator/>
      </w:r>
    </w:p>
  </w:endnote>
  <w:endnote w:type="continuationSeparator" w:id="0">
    <w:p w14:paraId="2339053E" w14:textId="77777777" w:rsidR="0080331E" w:rsidRDefault="0080331E" w:rsidP="00315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517F7B" w14:textId="77777777" w:rsidR="0080331E" w:rsidRDefault="0080331E" w:rsidP="00315D34">
      <w:r>
        <w:separator/>
      </w:r>
    </w:p>
  </w:footnote>
  <w:footnote w:type="continuationSeparator" w:id="0">
    <w:p w14:paraId="188C09C0" w14:textId="77777777" w:rsidR="0080331E" w:rsidRDefault="0080331E" w:rsidP="00315D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53D"/>
    <w:rsid w:val="0003020F"/>
    <w:rsid w:val="00044584"/>
    <w:rsid w:val="00046255"/>
    <w:rsid w:val="00052536"/>
    <w:rsid w:val="000525E9"/>
    <w:rsid w:val="0005522E"/>
    <w:rsid w:val="0007386B"/>
    <w:rsid w:val="000A30F9"/>
    <w:rsid w:val="000D3A18"/>
    <w:rsid w:val="000F24BD"/>
    <w:rsid w:val="001012F4"/>
    <w:rsid w:val="0012214D"/>
    <w:rsid w:val="00125F5A"/>
    <w:rsid w:val="00165908"/>
    <w:rsid w:val="001C3897"/>
    <w:rsid w:val="001C6805"/>
    <w:rsid w:val="00203234"/>
    <w:rsid w:val="00203D2B"/>
    <w:rsid w:val="00222B2B"/>
    <w:rsid w:val="00224E73"/>
    <w:rsid w:val="00242764"/>
    <w:rsid w:val="00244056"/>
    <w:rsid w:val="00266788"/>
    <w:rsid w:val="0027296E"/>
    <w:rsid w:val="00275B1E"/>
    <w:rsid w:val="00282402"/>
    <w:rsid w:val="002950BF"/>
    <w:rsid w:val="00297F96"/>
    <w:rsid w:val="002A24D0"/>
    <w:rsid w:val="002E17D8"/>
    <w:rsid w:val="002E68CB"/>
    <w:rsid w:val="00315D34"/>
    <w:rsid w:val="00327FE1"/>
    <w:rsid w:val="00333563"/>
    <w:rsid w:val="003576F5"/>
    <w:rsid w:val="003611EF"/>
    <w:rsid w:val="003807BC"/>
    <w:rsid w:val="0038240A"/>
    <w:rsid w:val="003C53A3"/>
    <w:rsid w:val="003E7143"/>
    <w:rsid w:val="00413D6B"/>
    <w:rsid w:val="00443FB6"/>
    <w:rsid w:val="00481709"/>
    <w:rsid w:val="0049703F"/>
    <w:rsid w:val="004B0806"/>
    <w:rsid w:val="004C0A5E"/>
    <w:rsid w:val="004C38C5"/>
    <w:rsid w:val="004D1663"/>
    <w:rsid w:val="004F32D8"/>
    <w:rsid w:val="004F3A86"/>
    <w:rsid w:val="004F7D5B"/>
    <w:rsid w:val="0050709B"/>
    <w:rsid w:val="00530B7E"/>
    <w:rsid w:val="005A3AAF"/>
    <w:rsid w:val="005C3EA8"/>
    <w:rsid w:val="005C5A03"/>
    <w:rsid w:val="005C5FFF"/>
    <w:rsid w:val="00603BCC"/>
    <w:rsid w:val="006067AA"/>
    <w:rsid w:val="00613A70"/>
    <w:rsid w:val="00642FD0"/>
    <w:rsid w:val="0066559F"/>
    <w:rsid w:val="00671875"/>
    <w:rsid w:val="0067208E"/>
    <w:rsid w:val="00682CD8"/>
    <w:rsid w:val="00695354"/>
    <w:rsid w:val="006E3CF1"/>
    <w:rsid w:val="00714E71"/>
    <w:rsid w:val="007346C0"/>
    <w:rsid w:val="007430BD"/>
    <w:rsid w:val="00760CC1"/>
    <w:rsid w:val="007645F7"/>
    <w:rsid w:val="00785856"/>
    <w:rsid w:val="007A6F60"/>
    <w:rsid w:val="007D5787"/>
    <w:rsid w:val="007D79E0"/>
    <w:rsid w:val="007E5146"/>
    <w:rsid w:val="0080075D"/>
    <w:rsid w:val="0080331E"/>
    <w:rsid w:val="0081794C"/>
    <w:rsid w:val="008332FD"/>
    <w:rsid w:val="00850D31"/>
    <w:rsid w:val="00857F4C"/>
    <w:rsid w:val="00864B0B"/>
    <w:rsid w:val="00882AF0"/>
    <w:rsid w:val="00882EF5"/>
    <w:rsid w:val="0088671A"/>
    <w:rsid w:val="008A0A17"/>
    <w:rsid w:val="008A7277"/>
    <w:rsid w:val="008A7D42"/>
    <w:rsid w:val="008B0AF4"/>
    <w:rsid w:val="008B0EEB"/>
    <w:rsid w:val="0092359B"/>
    <w:rsid w:val="00950168"/>
    <w:rsid w:val="009B053D"/>
    <w:rsid w:val="009E1765"/>
    <w:rsid w:val="00A105E4"/>
    <w:rsid w:val="00A16397"/>
    <w:rsid w:val="00A26550"/>
    <w:rsid w:val="00A54475"/>
    <w:rsid w:val="00A55DD8"/>
    <w:rsid w:val="00A72873"/>
    <w:rsid w:val="00A7703B"/>
    <w:rsid w:val="00A81DD4"/>
    <w:rsid w:val="00A90C90"/>
    <w:rsid w:val="00AA0AE9"/>
    <w:rsid w:val="00AA4808"/>
    <w:rsid w:val="00AB755E"/>
    <w:rsid w:val="00AD135B"/>
    <w:rsid w:val="00AE00D8"/>
    <w:rsid w:val="00AE4DAA"/>
    <w:rsid w:val="00AE7857"/>
    <w:rsid w:val="00AF3E31"/>
    <w:rsid w:val="00AF63AB"/>
    <w:rsid w:val="00AF6B74"/>
    <w:rsid w:val="00B17450"/>
    <w:rsid w:val="00B348B5"/>
    <w:rsid w:val="00B94415"/>
    <w:rsid w:val="00BB31D6"/>
    <w:rsid w:val="00BB58CE"/>
    <w:rsid w:val="00BB7813"/>
    <w:rsid w:val="00BB79D6"/>
    <w:rsid w:val="00BC4C6E"/>
    <w:rsid w:val="00BD516E"/>
    <w:rsid w:val="00C1698E"/>
    <w:rsid w:val="00C403A6"/>
    <w:rsid w:val="00C54EDF"/>
    <w:rsid w:val="00C950EB"/>
    <w:rsid w:val="00CA38C5"/>
    <w:rsid w:val="00CB0E25"/>
    <w:rsid w:val="00CC1330"/>
    <w:rsid w:val="00CD417F"/>
    <w:rsid w:val="00CE4704"/>
    <w:rsid w:val="00CF5C4E"/>
    <w:rsid w:val="00D10AE1"/>
    <w:rsid w:val="00D3609B"/>
    <w:rsid w:val="00D47758"/>
    <w:rsid w:val="00D53D0F"/>
    <w:rsid w:val="00D556BB"/>
    <w:rsid w:val="00D721BF"/>
    <w:rsid w:val="00D72C29"/>
    <w:rsid w:val="00D92467"/>
    <w:rsid w:val="00DA67EF"/>
    <w:rsid w:val="00DB14A0"/>
    <w:rsid w:val="00E14827"/>
    <w:rsid w:val="00E307B2"/>
    <w:rsid w:val="00E64CAA"/>
    <w:rsid w:val="00E7304E"/>
    <w:rsid w:val="00EA234A"/>
    <w:rsid w:val="00EB67A2"/>
    <w:rsid w:val="00EC049F"/>
    <w:rsid w:val="00ED399D"/>
    <w:rsid w:val="00ED4AF1"/>
    <w:rsid w:val="00EE26FD"/>
    <w:rsid w:val="00EF621B"/>
    <w:rsid w:val="00F0608C"/>
    <w:rsid w:val="00F21556"/>
    <w:rsid w:val="00F84AB5"/>
    <w:rsid w:val="00FA4F76"/>
    <w:rsid w:val="00FB679C"/>
    <w:rsid w:val="00FB713C"/>
    <w:rsid w:val="00FC3700"/>
    <w:rsid w:val="00FD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E74B52"/>
  <w15:chartTrackingRefBased/>
  <w15:docId w15:val="{44EEB592-FB2F-4CD4-B411-FADA884D7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5D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5D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5D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5D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5D34"/>
    <w:rPr>
      <w:sz w:val="18"/>
      <w:szCs w:val="18"/>
    </w:rPr>
  </w:style>
  <w:style w:type="table" w:styleId="a7">
    <w:name w:val="Table Grid"/>
    <w:basedOn w:val="a1"/>
    <w:uiPriority w:val="39"/>
    <w:rsid w:val="00315D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i zhang</dc:creator>
  <cp:keywords/>
  <dc:description/>
  <cp:lastModifiedBy>liwei zhang</cp:lastModifiedBy>
  <cp:revision>3</cp:revision>
  <dcterms:created xsi:type="dcterms:W3CDTF">2020-11-14T04:06:00Z</dcterms:created>
  <dcterms:modified xsi:type="dcterms:W3CDTF">2021-01-18T09:02:00Z</dcterms:modified>
</cp:coreProperties>
</file>